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EE819" w14:textId="77777777" w:rsidR="009D3772" w:rsidRPr="00866A85" w:rsidRDefault="009D3772" w:rsidP="00DB2397">
      <w:pPr>
        <w:pStyle w:val="Heading3"/>
        <w:spacing w:line="240" w:lineRule="auto"/>
      </w:pPr>
      <w:r>
        <w:t>Table</w:t>
      </w:r>
      <w:r w:rsidRPr="00866A85">
        <w:t xml:space="preserve"> </w:t>
      </w:r>
      <w:r>
        <w:t>S</w:t>
      </w:r>
      <w:r w:rsidRPr="00866A85">
        <w:t xml:space="preserve">2. </w:t>
      </w:r>
      <w:r w:rsidRPr="00DB2397">
        <w:rPr>
          <w:b w:val="0"/>
          <w:bCs w:val="0"/>
        </w:rPr>
        <w:t>Species Richness represented as observed ASVs with estimated means (95% confidence intervals) over time [Week -1 (prior to treatment), Week 0 (treatment), Week 1 onwards (treatment cessation)].</w:t>
      </w:r>
      <w: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54"/>
        <w:gridCol w:w="1738"/>
        <w:gridCol w:w="1237"/>
        <w:gridCol w:w="1274"/>
      </w:tblGrid>
      <w:tr w:rsidR="009D3772" w:rsidRPr="00E72D8D" w14:paraId="50BE0C7E" w14:textId="77777777" w:rsidTr="007909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0AEA4A" w14:textId="77777777" w:rsidR="009D3772" w:rsidRPr="00E72D8D" w:rsidRDefault="009D3772" w:rsidP="00DB239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72D8D">
              <w:rPr>
                <w:rFonts w:eastAsia="Times New Roman" w:cs="Times New Roman"/>
                <w:color w:val="000000"/>
                <w:lang w:eastAsia="en-GB"/>
              </w:rPr>
              <w:t>Week</w:t>
            </w:r>
          </w:p>
        </w:tc>
        <w:tc>
          <w:tcPr>
            <w:tcW w:w="0" w:type="auto"/>
            <w:noWrap/>
            <w:hideMark/>
          </w:tcPr>
          <w:p w14:paraId="68CADF3D" w14:textId="77777777" w:rsidR="009D3772" w:rsidRPr="00E72D8D" w:rsidRDefault="009D3772" w:rsidP="00DB239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E72D8D">
              <w:rPr>
                <w:rFonts w:eastAsia="Times New Roman" w:cs="Times New Roman"/>
                <w:color w:val="000000"/>
                <w:lang w:eastAsia="en-GB"/>
              </w:rPr>
              <w:t>Estimated mean</w:t>
            </w:r>
          </w:p>
        </w:tc>
        <w:tc>
          <w:tcPr>
            <w:tcW w:w="0" w:type="auto"/>
            <w:noWrap/>
            <w:hideMark/>
          </w:tcPr>
          <w:p w14:paraId="49E31681" w14:textId="77777777" w:rsidR="009D3772" w:rsidRPr="00E72D8D" w:rsidRDefault="009D3772" w:rsidP="00DB239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E72D8D">
              <w:rPr>
                <w:rFonts w:eastAsia="Times New Roman" w:cs="Times New Roman"/>
                <w:color w:val="000000"/>
                <w:lang w:eastAsia="en-GB"/>
              </w:rPr>
              <w:t>95% lower</w:t>
            </w:r>
          </w:p>
        </w:tc>
        <w:tc>
          <w:tcPr>
            <w:tcW w:w="0" w:type="auto"/>
            <w:noWrap/>
            <w:hideMark/>
          </w:tcPr>
          <w:p w14:paraId="27E3298F" w14:textId="77777777" w:rsidR="009D3772" w:rsidRPr="00E72D8D" w:rsidRDefault="009D3772" w:rsidP="00DB239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E72D8D">
              <w:rPr>
                <w:rFonts w:eastAsia="Times New Roman" w:cs="Times New Roman"/>
                <w:color w:val="000000"/>
                <w:lang w:eastAsia="en-GB"/>
              </w:rPr>
              <w:t>95% upper</w:t>
            </w:r>
          </w:p>
        </w:tc>
      </w:tr>
      <w:tr w:rsidR="009D3772" w:rsidRPr="00E72D8D" w14:paraId="1D711F57" w14:textId="77777777" w:rsidTr="0079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F22ACC" w14:textId="77777777" w:rsidR="009D3772" w:rsidRPr="00E72D8D" w:rsidRDefault="009D3772" w:rsidP="00DB239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72D8D">
              <w:rPr>
                <w:rFonts w:eastAsia="Times New Roman" w:cs="Times New Roman"/>
                <w:color w:val="000000"/>
                <w:lang w:eastAsia="en-GB"/>
              </w:rPr>
              <w:t>-1</w:t>
            </w:r>
          </w:p>
        </w:tc>
        <w:tc>
          <w:tcPr>
            <w:tcW w:w="0" w:type="auto"/>
            <w:noWrap/>
          </w:tcPr>
          <w:p w14:paraId="56609299" w14:textId="77777777" w:rsidR="009D3772" w:rsidRPr="00E72D8D" w:rsidRDefault="009D3772" w:rsidP="00DB239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189.29</w:t>
            </w:r>
          </w:p>
        </w:tc>
        <w:tc>
          <w:tcPr>
            <w:tcW w:w="0" w:type="auto"/>
            <w:noWrap/>
          </w:tcPr>
          <w:p w14:paraId="51E4E427" w14:textId="77777777" w:rsidR="009D3772" w:rsidRPr="00E72D8D" w:rsidRDefault="009D3772" w:rsidP="00DB239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163.52</w:t>
            </w:r>
          </w:p>
        </w:tc>
        <w:tc>
          <w:tcPr>
            <w:tcW w:w="0" w:type="auto"/>
            <w:noWrap/>
          </w:tcPr>
          <w:p w14:paraId="55118D93" w14:textId="77777777" w:rsidR="009D3772" w:rsidRPr="00E72D8D" w:rsidRDefault="009D3772" w:rsidP="00DB239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215.06</w:t>
            </w:r>
          </w:p>
        </w:tc>
      </w:tr>
      <w:tr w:rsidR="009D3772" w:rsidRPr="00E72D8D" w14:paraId="7DA48E0A" w14:textId="77777777" w:rsidTr="007909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CC0567" w14:textId="77777777" w:rsidR="009D3772" w:rsidRPr="00E72D8D" w:rsidRDefault="009D3772" w:rsidP="00DB239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72D8D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14:paraId="08F80E1F" w14:textId="77777777" w:rsidR="009D3772" w:rsidRPr="00E72D8D" w:rsidRDefault="009D3772" w:rsidP="00DB23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85.55</w:t>
            </w:r>
          </w:p>
        </w:tc>
        <w:tc>
          <w:tcPr>
            <w:tcW w:w="0" w:type="auto"/>
            <w:noWrap/>
          </w:tcPr>
          <w:p w14:paraId="2F427C9A" w14:textId="77777777" w:rsidR="009D3772" w:rsidRPr="00E72D8D" w:rsidRDefault="009D3772" w:rsidP="00DB23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59.79</w:t>
            </w:r>
          </w:p>
        </w:tc>
        <w:tc>
          <w:tcPr>
            <w:tcW w:w="0" w:type="auto"/>
            <w:noWrap/>
          </w:tcPr>
          <w:p w14:paraId="24B2E269" w14:textId="77777777" w:rsidR="009D3772" w:rsidRPr="00E72D8D" w:rsidRDefault="009D3772" w:rsidP="00DB23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111.32</w:t>
            </w:r>
          </w:p>
        </w:tc>
      </w:tr>
      <w:tr w:rsidR="009D3772" w:rsidRPr="00E72D8D" w14:paraId="1FAFDCF7" w14:textId="77777777" w:rsidTr="0079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EA02CE" w14:textId="77777777" w:rsidR="009D3772" w:rsidRPr="00E72D8D" w:rsidRDefault="009D3772" w:rsidP="00DB239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72D8D">
              <w:rPr>
                <w:rFonts w:eastAsia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noWrap/>
          </w:tcPr>
          <w:p w14:paraId="287A6557" w14:textId="77777777" w:rsidR="009D3772" w:rsidRPr="00E72D8D" w:rsidRDefault="009D3772" w:rsidP="00DB239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117.57</w:t>
            </w:r>
          </w:p>
        </w:tc>
        <w:tc>
          <w:tcPr>
            <w:tcW w:w="0" w:type="auto"/>
            <w:noWrap/>
          </w:tcPr>
          <w:p w14:paraId="7A8E7F89" w14:textId="77777777" w:rsidR="009D3772" w:rsidRPr="00E72D8D" w:rsidRDefault="009D3772" w:rsidP="00DB239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91.26</w:t>
            </w:r>
          </w:p>
        </w:tc>
        <w:tc>
          <w:tcPr>
            <w:tcW w:w="0" w:type="auto"/>
            <w:noWrap/>
          </w:tcPr>
          <w:p w14:paraId="47BFAF2B" w14:textId="77777777" w:rsidR="009D3772" w:rsidRPr="00E72D8D" w:rsidRDefault="009D3772" w:rsidP="00DB239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143.89</w:t>
            </w:r>
          </w:p>
        </w:tc>
      </w:tr>
      <w:tr w:rsidR="009D3772" w:rsidRPr="00E72D8D" w14:paraId="5CC25631" w14:textId="77777777" w:rsidTr="007909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BCA920" w14:textId="77777777" w:rsidR="009D3772" w:rsidRPr="00E72D8D" w:rsidRDefault="009D3772" w:rsidP="00DB239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72D8D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14:paraId="38B10FB6" w14:textId="77777777" w:rsidR="009D3772" w:rsidRPr="00E72D8D" w:rsidRDefault="009D3772" w:rsidP="00DB23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176.69</w:t>
            </w:r>
          </w:p>
        </w:tc>
        <w:tc>
          <w:tcPr>
            <w:tcW w:w="0" w:type="auto"/>
            <w:noWrap/>
          </w:tcPr>
          <w:p w14:paraId="7BB47FD9" w14:textId="77777777" w:rsidR="009D3772" w:rsidRPr="00E72D8D" w:rsidRDefault="009D3772" w:rsidP="00DB23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150.38</w:t>
            </w:r>
          </w:p>
        </w:tc>
        <w:tc>
          <w:tcPr>
            <w:tcW w:w="0" w:type="auto"/>
            <w:noWrap/>
          </w:tcPr>
          <w:p w14:paraId="569993A7" w14:textId="77777777" w:rsidR="009D3772" w:rsidRPr="00E72D8D" w:rsidRDefault="009D3772" w:rsidP="00DB23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203.01</w:t>
            </w:r>
          </w:p>
        </w:tc>
      </w:tr>
      <w:tr w:rsidR="009D3772" w:rsidRPr="00E72D8D" w14:paraId="7462DA17" w14:textId="77777777" w:rsidTr="0079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717E8D" w14:textId="77777777" w:rsidR="009D3772" w:rsidRPr="00E72D8D" w:rsidRDefault="009D3772" w:rsidP="00DB239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72D8D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noWrap/>
          </w:tcPr>
          <w:p w14:paraId="6B10BE83" w14:textId="77777777" w:rsidR="009D3772" w:rsidRPr="00E72D8D" w:rsidRDefault="009D3772" w:rsidP="00DB239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197.15</w:t>
            </w:r>
          </w:p>
        </w:tc>
        <w:tc>
          <w:tcPr>
            <w:tcW w:w="0" w:type="auto"/>
            <w:noWrap/>
          </w:tcPr>
          <w:p w14:paraId="7C6998E1" w14:textId="77777777" w:rsidR="009D3772" w:rsidRPr="00E72D8D" w:rsidRDefault="009D3772" w:rsidP="00DB239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171.39</w:t>
            </w:r>
          </w:p>
        </w:tc>
        <w:tc>
          <w:tcPr>
            <w:tcW w:w="0" w:type="auto"/>
            <w:noWrap/>
          </w:tcPr>
          <w:p w14:paraId="7A1AE227" w14:textId="77777777" w:rsidR="009D3772" w:rsidRPr="00E72D8D" w:rsidRDefault="009D3772" w:rsidP="00DB239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222.92</w:t>
            </w:r>
          </w:p>
        </w:tc>
      </w:tr>
      <w:tr w:rsidR="009D3772" w:rsidRPr="00E72D8D" w14:paraId="0B0694D8" w14:textId="77777777" w:rsidTr="007909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55A22A" w14:textId="77777777" w:rsidR="009D3772" w:rsidRPr="00E72D8D" w:rsidRDefault="009D3772" w:rsidP="00DB239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72D8D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noWrap/>
          </w:tcPr>
          <w:p w14:paraId="633AD7D5" w14:textId="77777777" w:rsidR="009D3772" w:rsidRPr="00E72D8D" w:rsidRDefault="009D3772" w:rsidP="00DB23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168.95</w:t>
            </w:r>
          </w:p>
        </w:tc>
        <w:tc>
          <w:tcPr>
            <w:tcW w:w="0" w:type="auto"/>
            <w:noWrap/>
          </w:tcPr>
          <w:p w14:paraId="6376F785" w14:textId="77777777" w:rsidR="009D3772" w:rsidRPr="00E72D8D" w:rsidRDefault="009D3772" w:rsidP="00DB23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142.61</w:t>
            </w:r>
          </w:p>
        </w:tc>
        <w:tc>
          <w:tcPr>
            <w:tcW w:w="0" w:type="auto"/>
            <w:noWrap/>
          </w:tcPr>
          <w:p w14:paraId="66028DCB" w14:textId="77777777" w:rsidR="009D3772" w:rsidRPr="00E72D8D" w:rsidRDefault="009D3772" w:rsidP="00DB23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195.28</w:t>
            </w:r>
          </w:p>
        </w:tc>
      </w:tr>
      <w:tr w:rsidR="009D3772" w:rsidRPr="00E72D8D" w14:paraId="75ECED15" w14:textId="77777777" w:rsidTr="0079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88CBC2" w14:textId="77777777" w:rsidR="009D3772" w:rsidRPr="00E72D8D" w:rsidRDefault="009D3772" w:rsidP="00DB239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72D8D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noWrap/>
          </w:tcPr>
          <w:p w14:paraId="18FD882D" w14:textId="77777777" w:rsidR="009D3772" w:rsidRPr="00E72D8D" w:rsidRDefault="009D3772" w:rsidP="00DB239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166.92</w:t>
            </w:r>
          </w:p>
        </w:tc>
        <w:tc>
          <w:tcPr>
            <w:tcW w:w="0" w:type="auto"/>
            <w:noWrap/>
          </w:tcPr>
          <w:p w14:paraId="515DF0C0" w14:textId="77777777" w:rsidR="009D3772" w:rsidRPr="00E72D8D" w:rsidRDefault="009D3772" w:rsidP="00DB239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140.59</w:t>
            </w:r>
          </w:p>
        </w:tc>
        <w:tc>
          <w:tcPr>
            <w:tcW w:w="0" w:type="auto"/>
            <w:noWrap/>
          </w:tcPr>
          <w:p w14:paraId="1BE9DDC1" w14:textId="77777777" w:rsidR="009D3772" w:rsidRPr="00E72D8D" w:rsidRDefault="009D3772" w:rsidP="00DB239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193.26</w:t>
            </w:r>
          </w:p>
        </w:tc>
      </w:tr>
      <w:tr w:rsidR="009D3772" w:rsidRPr="00E72D8D" w14:paraId="70B07B96" w14:textId="77777777" w:rsidTr="007909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5032C5" w14:textId="77777777" w:rsidR="009D3772" w:rsidRPr="00E72D8D" w:rsidRDefault="009D3772" w:rsidP="00DB239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72D8D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noWrap/>
          </w:tcPr>
          <w:p w14:paraId="28B87806" w14:textId="77777777" w:rsidR="009D3772" w:rsidRPr="00E72D8D" w:rsidRDefault="009D3772" w:rsidP="00DB23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156.08</w:t>
            </w:r>
          </w:p>
        </w:tc>
        <w:tc>
          <w:tcPr>
            <w:tcW w:w="0" w:type="auto"/>
            <w:noWrap/>
          </w:tcPr>
          <w:p w14:paraId="47E14A75" w14:textId="77777777" w:rsidR="009D3772" w:rsidRPr="00E72D8D" w:rsidRDefault="009D3772" w:rsidP="00DB23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128.50</w:t>
            </w:r>
          </w:p>
        </w:tc>
        <w:tc>
          <w:tcPr>
            <w:tcW w:w="0" w:type="auto"/>
            <w:noWrap/>
          </w:tcPr>
          <w:p w14:paraId="28F240E6" w14:textId="77777777" w:rsidR="009D3772" w:rsidRPr="00E72D8D" w:rsidRDefault="009D3772" w:rsidP="00DB23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183.66</w:t>
            </w:r>
          </w:p>
        </w:tc>
      </w:tr>
      <w:tr w:rsidR="009D3772" w:rsidRPr="00E72D8D" w14:paraId="0A4CFDF1" w14:textId="77777777" w:rsidTr="0079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8226FF" w14:textId="77777777" w:rsidR="009D3772" w:rsidRPr="00E72D8D" w:rsidRDefault="009D3772" w:rsidP="00DB239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72D8D">
              <w:rPr>
                <w:rFonts w:eastAsia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noWrap/>
          </w:tcPr>
          <w:p w14:paraId="451EE811" w14:textId="77777777" w:rsidR="009D3772" w:rsidRPr="00E72D8D" w:rsidRDefault="009D3772" w:rsidP="00DB239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168.89</w:t>
            </w:r>
          </w:p>
        </w:tc>
        <w:tc>
          <w:tcPr>
            <w:tcW w:w="0" w:type="auto"/>
            <w:noWrap/>
          </w:tcPr>
          <w:p w14:paraId="4DB9AF70" w14:textId="77777777" w:rsidR="009D3772" w:rsidRPr="00E72D8D" w:rsidRDefault="009D3772" w:rsidP="00DB239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141.31</w:t>
            </w:r>
          </w:p>
        </w:tc>
        <w:tc>
          <w:tcPr>
            <w:tcW w:w="0" w:type="auto"/>
            <w:noWrap/>
          </w:tcPr>
          <w:p w14:paraId="678C3EAA" w14:textId="77777777" w:rsidR="009D3772" w:rsidRPr="00E72D8D" w:rsidRDefault="009D3772" w:rsidP="00DB239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196.47</w:t>
            </w:r>
          </w:p>
        </w:tc>
      </w:tr>
      <w:tr w:rsidR="009D3772" w:rsidRPr="00E72D8D" w14:paraId="3F088546" w14:textId="77777777" w:rsidTr="007909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B6B588" w14:textId="77777777" w:rsidR="009D3772" w:rsidRPr="00E72D8D" w:rsidRDefault="009D3772" w:rsidP="00DB239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72D8D">
              <w:rPr>
                <w:rFonts w:eastAsia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noWrap/>
          </w:tcPr>
          <w:p w14:paraId="6A5EF7F9" w14:textId="77777777" w:rsidR="009D3772" w:rsidRPr="00E72D8D" w:rsidRDefault="009D3772" w:rsidP="00DB23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180.77</w:t>
            </w:r>
          </w:p>
        </w:tc>
        <w:tc>
          <w:tcPr>
            <w:tcW w:w="0" w:type="auto"/>
            <w:noWrap/>
          </w:tcPr>
          <w:p w14:paraId="585BF5EE" w14:textId="77777777" w:rsidR="009D3772" w:rsidRPr="00E72D8D" w:rsidRDefault="009D3772" w:rsidP="00DB23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152.49</w:t>
            </w:r>
          </w:p>
        </w:tc>
        <w:tc>
          <w:tcPr>
            <w:tcW w:w="0" w:type="auto"/>
            <w:noWrap/>
          </w:tcPr>
          <w:p w14:paraId="5AF68992" w14:textId="77777777" w:rsidR="009D3772" w:rsidRPr="00E72D8D" w:rsidRDefault="009D3772" w:rsidP="00DB23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209.06</w:t>
            </w:r>
          </w:p>
        </w:tc>
      </w:tr>
      <w:tr w:rsidR="009D3772" w:rsidRPr="00E72D8D" w14:paraId="5ED46591" w14:textId="77777777" w:rsidTr="0079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EDA319" w14:textId="77777777" w:rsidR="009D3772" w:rsidRPr="00E72D8D" w:rsidRDefault="009D3772" w:rsidP="00DB239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72D8D">
              <w:rPr>
                <w:rFonts w:eastAsia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0" w:type="auto"/>
            <w:noWrap/>
          </w:tcPr>
          <w:p w14:paraId="6B96D9A9" w14:textId="77777777" w:rsidR="009D3772" w:rsidRPr="00E72D8D" w:rsidRDefault="009D3772" w:rsidP="00DB239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131.15</w:t>
            </w:r>
          </w:p>
        </w:tc>
        <w:tc>
          <w:tcPr>
            <w:tcW w:w="0" w:type="auto"/>
            <w:noWrap/>
          </w:tcPr>
          <w:p w14:paraId="15291199" w14:textId="77777777" w:rsidR="009D3772" w:rsidRPr="00E72D8D" w:rsidRDefault="009D3772" w:rsidP="00DB239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102.86</w:t>
            </w:r>
          </w:p>
        </w:tc>
        <w:tc>
          <w:tcPr>
            <w:tcW w:w="0" w:type="auto"/>
            <w:noWrap/>
          </w:tcPr>
          <w:p w14:paraId="6394CEF4" w14:textId="77777777" w:rsidR="009D3772" w:rsidRPr="00E72D8D" w:rsidRDefault="009D3772" w:rsidP="00DB239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159.44</w:t>
            </w:r>
          </w:p>
        </w:tc>
      </w:tr>
      <w:tr w:rsidR="009D3772" w:rsidRPr="00E72D8D" w14:paraId="138B5991" w14:textId="77777777" w:rsidTr="007909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496058" w14:textId="77777777" w:rsidR="009D3772" w:rsidRPr="00E72D8D" w:rsidRDefault="009D3772" w:rsidP="00DB239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72D8D">
              <w:rPr>
                <w:rFonts w:eastAsia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0" w:type="auto"/>
            <w:noWrap/>
          </w:tcPr>
          <w:p w14:paraId="3B01BC54" w14:textId="77777777" w:rsidR="009D3772" w:rsidRPr="00E72D8D" w:rsidRDefault="009D3772" w:rsidP="00DB23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176.30</w:t>
            </w:r>
          </w:p>
        </w:tc>
        <w:tc>
          <w:tcPr>
            <w:tcW w:w="0" w:type="auto"/>
            <w:noWrap/>
          </w:tcPr>
          <w:p w14:paraId="4CA2AA5F" w14:textId="77777777" w:rsidR="009D3772" w:rsidRPr="00E72D8D" w:rsidRDefault="009D3772" w:rsidP="00DB23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147.25</w:t>
            </w:r>
          </w:p>
        </w:tc>
        <w:tc>
          <w:tcPr>
            <w:tcW w:w="0" w:type="auto"/>
            <w:noWrap/>
          </w:tcPr>
          <w:p w14:paraId="176EDFC5" w14:textId="77777777" w:rsidR="009D3772" w:rsidRPr="00E72D8D" w:rsidRDefault="009D3772" w:rsidP="00DB23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887556">
              <w:t>205.35</w:t>
            </w:r>
          </w:p>
        </w:tc>
      </w:tr>
    </w:tbl>
    <w:p w14:paraId="350EC96F" w14:textId="765C9606" w:rsidR="00CB4770" w:rsidRDefault="00CB4770" w:rsidP="00DB2397">
      <w:pPr>
        <w:spacing w:after="160" w:line="240" w:lineRule="auto"/>
      </w:pPr>
    </w:p>
    <w:sectPr w:rsidR="00CB4770" w:rsidSect="00DB23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772"/>
    <w:rsid w:val="007C5C0C"/>
    <w:rsid w:val="009D3772"/>
    <w:rsid w:val="00A9433A"/>
    <w:rsid w:val="00CB4770"/>
    <w:rsid w:val="00D103F9"/>
    <w:rsid w:val="00D8440C"/>
    <w:rsid w:val="00DB2397"/>
    <w:rsid w:val="00EE3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BC38B"/>
  <w15:chartTrackingRefBased/>
  <w15:docId w15:val="{4DCA5003-A263-40E6-AE09-D9256A0AC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772"/>
    <w:pPr>
      <w:spacing w:after="200" w:line="276" w:lineRule="auto"/>
    </w:pPr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D3772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B4770"/>
    <w:pPr>
      <w:keepNext/>
      <w:keepLines/>
      <w:spacing w:before="200" w:after="0" w:line="480" w:lineRule="auto"/>
      <w:outlineLvl w:val="2"/>
    </w:pPr>
    <w:rPr>
      <w:rFonts w:ascii="Times New Roman" w:eastAsiaTheme="majorEastAsia" w:hAnsi="Times New Roman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3772"/>
    <w:rPr>
      <w:rFonts w:ascii="Times New Roman" w:eastAsiaTheme="majorEastAsia" w:hAnsi="Times New Roman" w:cstheme="majorBidi"/>
      <w:b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B4770"/>
    <w:rPr>
      <w:rFonts w:ascii="Times New Roman" w:eastAsiaTheme="majorEastAsia" w:hAnsi="Times New Roman" w:cstheme="majorBidi"/>
      <w:b/>
      <w:bCs/>
      <w:kern w:val="0"/>
      <w14:ligatures w14:val="none"/>
    </w:rPr>
  </w:style>
  <w:style w:type="paragraph" w:styleId="Caption">
    <w:name w:val="caption"/>
    <w:basedOn w:val="Normal"/>
    <w:next w:val="Normal"/>
    <w:qFormat/>
    <w:rsid w:val="009D3772"/>
    <w:pPr>
      <w:spacing w:before="120" w:after="120" w:line="240" w:lineRule="auto"/>
    </w:pPr>
    <w:rPr>
      <w:rFonts w:ascii="Arial" w:eastAsia="Times New Roman" w:hAnsi="Arial" w:cs="Times New Roman"/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9D3772"/>
    <w:pPr>
      <w:spacing w:after="0" w:line="240" w:lineRule="auto"/>
    </w:pPr>
    <w:rPr>
      <w:rFonts w:ascii="Times New Roman" w:hAnsi="Times New Roman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B47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s Inc</Company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Krusha</dc:creator>
  <cp:keywords/>
  <dc:description/>
  <cp:lastModifiedBy>Patel, Krusha</cp:lastModifiedBy>
  <cp:revision>5</cp:revision>
  <dcterms:created xsi:type="dcterms:W3CDTF">2023-05-23T10:32:00Z</dcterms:created>
  <dcterms:modified xsi:type="dcterms:W3CDTF">2023-09-06T10:59:00Z</dcterms:modified>
</cp:coreProperties>
</file>